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EE146F" w14:textId="363C2BD0" w:rsidR="009E1E13" w:rsidRDefault="00334383" w:rsidP="0091493B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334383">
        <w:rPr>
          <w:rFonts w:ascii="Times New Roman" w:hAnsi="Times New Roman" w:cs="Times New Roman"/>
          <w:b/>
          <w:bCs/>
          <w:sz w:val="32"/>
          <w:szCs w:val="32"/>
        </w:rPr>
        <w:t>Supporting Information</w:t>
      </w:r>
    </w:p>
    <w:p w14:paraId="4798B941" w14:textId="77777777" w:rsidR="003E5F6C" w:rsidRDefault="003E5F6C" w:rsidP="0091493B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14E1029E" w14:textId="60BCFE7D" w:rsidR="00334383" w:rsidRPr="003E5F6C" w:rsidRDefault="002B53E0" w:rsidP="0091493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E5F6C">
        <w:rPr>
          <w:rFonts w:ascii="Times New Roman" w:hAnsi="Times New Roman" w:cs="Times New Roman"/>
          <w:b/>
          <w:bCs/>
          <w:sz w:val="24"/>
          <w:szCs w:val="24"/>
        </w:rPr>
        <w:t>Bridging the science practices</w:t>
      </w:r>
      <w:r w:rsidR="003C1FE4">
        <w:rPr>
          <w:rFonts w:ascii="Times New Roman" w:hAnsi="Times New Roman" w:cs="Times New Roman"/>
          <w:b/>
          <w:bCs/>
          <w:sz w:val="24"/>
          <w:szCs w:val="24"/>
        </w:rPr>
        <w:t xml:space="preserve"> gap</w:t>
      </w:r>
      <w:r w:rsidRPr="003E5F6C">
        <w:rPr>
          <w:rFonts w:ascii="Times New Roman" w:hAnsi="Times New Roman" w:cs="Times New Roman"/>
          <w:b/>
          <w:bCs/>
          <w:sz w:val="24"/>
          <w:szCs w:val="24"/>
        </w:rPr>
        <w:t xml:space="preserve">: Analyzing laboratory materials for their opportunities </w:t>
      </w:r>
      <w:r w:rsidR="000C0525" w:rsidRPr="003E5F6C">
        <w:rPr>
          <w:rFonts w:ascii="Times New Roman" w:hAnsi="Times New Roman" w:cs="Times New Roman"/>
          <w:b/>
          <w:bCs/>
          <w:sz w:val="24"/>
          <w:szCs w:val="24"/>
        </w:rPr>
        <w:t xml:space="preserve">for engagement in </w:t>
      </w:r>
      <w:r w:rsidR="00E114F0" w:rsidRPr="003E5F6C">
        <w:rPr>
          <w:rFonts w:ascii="Times New Roman" w:hAnsi="Times New Roman" w:cs="Times New Roman"/>
          <w:b/>
          <w:bCs/>
          <w:sz w:val="24"/>
          <w:szCs w:val="24"/>
        </w:rPr>
        <w:t>science practices</w:t>
      </w:r>
    </w:p>
    <w:p w14:paraId="045CFF0B" w14:textId="77777777" w:rsidR="00D575D5" w:rsidRPr="00C874A2" w:rsidRDefault="00D575D5" w:rsidP="00D575D5">
      <w:pPr>
        <w:pStyle w:val="JCEAuAttribution"/>
        <w:spacing w:before="180" w:after="0" w:line="360" w:lineRule="auto"/>
        <w:rPr>
          <w:spacing w:val="-2"/>
        </w:rPr>
      </w:pPr>
      <w:r w:rsidRPr="00C874A2">
        <w:rPr>
          <w:spacing w:val="-2"/>
        </w:rPr>
        <w:t>Andrea L. Van Wyk</w:t>
      </w:r>
      <w:r w:rsidRPr="00C874A2">
        <w:rPr>
          <w:rFonts w:eastAsia="Bookman Old Style"/>
          <w:vertAlign w:val="superscript"/>
        </w:rPr>
        <w:t>1^</w:t>
      </w:r>
      <w:r w:rsidRPr="00C874A2">
        <w:rPr>
          <w:spacing w:val="-2"/>
        </w:rPr>
        <w:t>, Ardith Bhinu</w:t>
      </w:r>
      <w:r w:rsidRPr="00C874A2">
        <w:rPr>
          <w:rFonts w:eastAsia="Bookman Old Style"/>
          <w:vertAlign w:val="superscript"/>
        </w:rPr>
        <w:t>1</w:t>
      </w:r>
      <w:r w:rsidRPr="00C874A2">
        <w:rPr>
          <w:spacing w:val="-2"/>
        </w:rPr>
        <w:t>, Kimberley A. Frederick</w:t>
      </w:r>
      <w:r w:rsidRPr="00C874A2">
        <w:rPr>
          <w:rFonts w:eastAsia="Bookman Old Style"/>
          <w:vertAlign w:val="superscript"/>
        </w:rPr>
        <w:t>2</w:t>
      </w:r>
      <w:r w:rsidRPr="00C874A2">
        <w:rPr>
          <w:spacing w:val="-2"/>
        </w:rPr>
        <w:t>, Marya Lieberman</w:t>
      </w:r>
      <w:r w:rsidRPr="00C874A2">
        <w:rPr>
          <w:rFonts w:eastAsia="Bookman Old Style"/>
          <w:vertAlign w:val="superscript"/>
        </w:rPr>
        <w:t>3</w:t>
      </w:r>
      <w:r w:rsidRPr="00C874A2">
        <w:rPr>
          <w:spacing w:val="-2"/>
        </w:rPr>
        <w:t>, Renée S. Cole</w:t>
      </w:r>
      <w:r w:rsidRPr="00C874A2">
        <w:rPr>
          <w:rFonts w:eastAsia="Bookman Old Style"/>
          <w:vertAlign w:val="superscript"/>
        </w:rPr>
        <w:t>1</w:t>
      </w:r>
    </w:p>
    <w:p w14:paraId="7EB106E2" w14:textId="77777777" w:rsidR="00D575D5" w:rsidRPr="00C874A2" w:rsidRDefault="00D575D5" w:rsidP="00D575D5">
      <w:pPr>
        <w:pStyle w:val="JCEAuAttribution"/>
        <w:spacing w:before="180" w:after="0" w:line="240" w:lineRule="auto"/>
        <w:rPr>
          <w:rFonts w:eastAsia="Bookman Old Style"/>
        </w:rPr>
      </w:pPr>
      <w:r w:rsidRPr="00C874A2">
        <w:rPr>
          <w:rFonts w:eastAsia="Bookman Old Style"/>
          <w:vertAlign w:val="superscript"/>
        </w:rPr>
        <w:t>1</w:t>
      </w:r>
      <w:r w:rsidRPr="00C874A2">
        <w:rPr>
          <w:rFonts w:eastAsia="Bookman Old Style"/>
        </w:rPr>
        <w:t xml:space="preserve">Department of Chemistry, University of Iowa, Iowa City, IA 52242, USA </w:t>
      </w:r>
      <w:r w:rsidRPr="00C874A2">
        <w:rPr>
          <w:rFonts w:eastAsia="Bookman Old Style"/>
        </w:rPr>
        <w:br/>
      </w:r>
      <w:r w:rsidRPr="00C874A2">
        <w:rPr>
          <w:rFonts w:eastAsia="Bookman Old Style"/>
          <w:vertAlign w:val="superscript"/>
        </w:rPr>
        <w:t>2</w:t>
      </w:r>
      <w:r w:rsidRPr="00C874A2">
        <w:rPr>
          <w:rFonts w:eastAsia="Bookman Old Style"/>
        </w:rPr>
        <w:t>Department of Chemistry, Skidmore College, Saratoga Springs, NY 12866, USA</w:t>
      </w:r>
    </w:p>
    <w:p w14:paraId="68620DA7" w14:textId="77777777" w:rsidR="00D575D5" w:rsidRPr="00C874A2" w:rsidRDefault="00D575D5" w:rsidP="00D575D5">
      <w:pPr>
        <w:pStyle w:val="JCEAuAttribution"/>
        <w:spacing w:after="0" w:line="240" w:lineRule="auto"/>
        <w:rPr>
          <w:rFonts w:eastAsia="Bookman Old Style"/>
        </w:rPr>
      </w:pPr>
      <w:r w:rsidRPr="00C874A2">
        <w:rPr>
          <w:rFonts w:eastAsia="Bookman Old Style"/>
          <w:vertAlign w:val="superscript"/>
        </w:rPr>
        <w:t>3</w:t>
      </w:r>
      <w:r w:rsidRPr="00C874A2">
        <w:rPr>
          <w:rFonts w:eastAsia="Bookman Old Style"/>
        </w:rPr>
        <w:t>Department of Chemistry and Biochemistry, University of Notre Dame, Notre Dame, IN 46556, USA</w:t>
      </w:r>
    </w:p>
    <w:p w14:paraId="14B29BC2" w14:textId="77777777" w:rsidR="00D575D5" w:rsidRPr="00C874A2" w:rsidRDefault="00D575D5" w:rsidP="00D575D5">
      <w:pPr>
        <w:pStyle w:val="JCEAuAttribution"/>
        <w:spacing w:after="0" w:line="240" w:lineRule="auto"/>
        <w:rPr>
          <w:i/>
        </w:rPr>
      </w:pPr>
      <w:r w:rsidRPr="00C874A2">
        <w:rPr>
          <w:rFonts w:eastAsia="Bookman Old Style"/>
        </w:rPr>
        <w:t>^Present Address: Department of Chemistry and Physics, Drake University, Des Moines, IA 50311, USA</w:t>
      </w:r>
    </w:p>
    <w:p w14:paraId="0EF3A29C" w14:textId="77777777" w:rsidR="00F146FA" w:rsidRPr="001664E8" w:rsidRDefault="00F146FA" w:rsidP="001664E8">
      <w:pPr>
        <w:jc w:val="center"/>
        <w:rPr>
          <w:rFonts w:ascii="Times New Roman" w:hAnsi="Times New Roman" w:cs="Times New Roman"/>
        </w:rPr>
      </w:pPr>
    </w:p>
    <w:p w14:paraId="34E0DE47" w14:textId="0FFE6B5A" w:rsidR="001664E8" w:rsidRPr="007D5425" w:rsidRDefault="00F146FA" w:rsidP="00F146F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D5425">
        <w:rPr>
          <w:rFonts w:ascii="Times New Roman" w:hAnsi="Times New Roman" w:cs="Times New Roman"/>
          <w:b/>
          <w:bCs/>
          <w:sz w:val="28"/>
          <w:szCs w:val="28"/>
        </w:rPr>
        <w:t>Codebook for o</w:t>
      </w:r>
      <w:r w:rsidR="007D7BBC" w:rsidRPr="007D5425">
        <w:rPr>
          <w:rFonts w:ascii="Times New Roman" w:hAnsi="Times New Roman" w:cs="Times New Roman"/>
          <w:b/>
          <w:bCs/>
          <w:sz w:val="28"/>
          <w:szCs w:val="28"/>
        </w:rPr>
        <w:t>pportunities for engagement in science pra</w:t>
      </w:r>
      <w:r w:rsidR="00D40FA9" w:rsidRPr="007D5425">
        <w:rPr>
          <w:rFonts w:ascii="Times New Roman" w:hAnsi="Times New Roman" w:cs="Times New Roman"/>
          <w:b/>
          <w:bCs/>
          <w:sz w:val="28"/>
          <w:szCs w:val="28"/>
        </w:rPr>
        <w:t>ctices in</w:t>
      </w:r>
      <w:r w:rsidR="005747B4" w:rsidRPr="007D5425">
        <w:rPr>
          <w:rFonts w:ascii="Times New Roman" w:hAnsi="Times New Roman" w:cs="Times New Roman"/>
          <w:b/>
          <w:bCs/>
          <w:sz w:val="28"/>
          <w:szCs w:val="28"/>
        </w:rPr>
        <w:t xml:space="preserve"> chemistry laboratory experiments</w:t>
      </w:r>
    </w:p>
    <w:p w14:paraId="206ACB02" w14:textId="5CFD3276" w:rsidR="009E1E13" w:rsidRPr="00A62C32" w:rsidRDefault="00C44385" w:rsidP="00F37AB0">
      <w:pPr>
        <w:pStyle w:val="Heading1"/>
        <w:numPr>
          <w:ilvl w:val="0"/>
          <w:numId w:val="3"/>
        </w:numPr>
        <w:rPr>
          <w:rFonts w:ascii="Times New Roman" w:hAnsi="Times New Roman" w:cs="Times New Roman"/>
        </w:rPr>
      </w:pPr>
      <w:r w:rsidRPr="00A62C32">
        <w:rPr>
          <w:rFonts w:ascii="Times New Roman" w:hAnsi="Times New Roman" w:cs="Times New Roman"/>
        </w:rPr>
        <w:t>Unit of Analysis</w:t>
      </w:r>
    </w:p>
    <w:p w14:paraId="68315980" w14:textId="3B78C0CD" w:rsidR="00C44385" w:rsidRDefault="00C44385" w:rsidP="00C443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unit of analysis is </w:t>
      </w:r>
      <w:r w:rsidR="009531A4">
        <w:rPr>
          <w:rFonts w:ascii="Times New Roman" w:hAnsi="Times New Roman" w:cs="Times New Roman"/>
          <w:sz w:val="24"/>
          <w:szCs w:val="24"/>
        </w:rPr>
        <w:t xml:space="preserve">one student handout of a laboratory experiment. </w:t>
      </w:r>
      <w:r w:rsidR="000E1CF4">
        <w:rPr>
          <w:rFonts w:ascii="Times New Roman" w:hAnsi="Times New Roman" w:cs="Times New Roman"/>
          <w:sz w:val="24"/>
          <w:szCs w:val="24"/>
        </w:rPr>
        <w:t xml:space="preserve">The specific part(s) in the </w:t>
      </w:r>
      <w:r w:rsidR="009531A4">
        <w:rPr>
          <w:rFonts w:ascii="Times New Roman" w:hAnsi="Times New Roman" w:cs="Times New Roman"/>
          <w:sz w:val="24"/>
          <w:szCs w:val="24"/>
        </w:rPr>
        <w:t>student handout of the laboratory experiment</w:t>
      </w:r>
      <w:r w:rsidR="000E1CF4">
        <w:rPr>
          <w:rFonts w:ascii="Times New Roman" w:hAnsi="Times New Roman" w:cs="Times New Roman"/>
          <w:sz w:val="24"/>
          <w:szCs w:val="24"/>
        </w:rPr>
        <w:t xml:space="preserve"> can vary from science practice to science pra</w:t>
      </w:r>
      <w:r w:rsidR="009602EA">
        <w:rPr>
          <w:rFonts w:ascii="Times New Roman" w:hAnsi="Times New Roman" w:cs="Times New Roman"/>
          <w:sz w:val="24"/>
          <w:szCs w:val="24"/>
        </w:rPr>
        <w:t>ctice. Oftentimes pre-laboratory questions or post-laboratory questions/assignments</w:t>
      </w:r>
      <w:r w:rsidR="00A62C32">
        <w:rPr>
          <w:rFonts w:ascii="Times New Roman" w:hAnsi="Times New Roman" w:cs="Times New Roman"/>
          <w:sz w:val="24"/>
          <w:szCs w:val="24"/>
        </w:rPr>
        <w:t xml:space="preserve"> provide places for students to engage in some of the science practices</w:t>
      </w:r>
      <w:r w:rsidR="00FB4E1F">
        <w:rPr>
          <w:rFonts w:ascii="Times New Roman" w:hAnsi="Times New Roman" w:cs="Times New Roman"/>
          <w:sz w:val="24"/>
          <w:szCs w:val="24"/>
        </w:rPr>
        <w:t>.</w:t>
      </w:r>
    </w:p>
    <w:p w14:paraId="22893B3C" w14:textId="223F1931" w:rsidR="00FB4E1F" w:rsidRPr="00FB4E1F" w:rsidRDefault="00FB4E1F" w:rsidP="00FB4E1F">
      <w:pPr>
        <w:pStyle w:val="Heading1"/>
        <w:numPr>
          <w:ilvl w:val="0"/>
          <w:numId w:val="3"/>
        </w:numPr>
        <w:rPr>
          <w:rFonts w:ascii="Times New Roman" w:hAnsi="Times New Roman" w:cs="Times New Roman"/>
        </w:rPr>
      </w:pPr>
      <w:r w:rsidRPr="00FB4E1F">
        <w:rPr>
          <w:rFonts w:ascii="Times New Roman" w:hAnsi="Times New Roman" w:cs="Times New Roman"/>
        </w:rPr>
        <w:t xml:space="preserve">Science Practices </w:t>
      </w:r>
    </w:p>
    <w:p w14:paraId="1A14054F" w14:textId="737DFD14" w:rsidR="00A62C32" w:rsidRDefault="00936BE2" w:rsidP="00C443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The following definitions and criteria are modified from the </w:t>
      </w:r>
      <w:r w:rsidR="00AE5BEA">
        <w:rPr>
          <w:rFonts w:ascii="Times New Roman" w:hAnsi="Times New Roman" w:cs="Times New Roman"/>
          <w:sz w:val="24"/>
          <w:szCs w:val="24"/>
        </w:rPr>
        <w:t>Three</w:t>
      </w:r>
      <w:r w:rsidR="009901D1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Dimensional Learning Assessment Protocol (3D-LAP)</w:t>
      </w:r>
      <w:r w:rsidR="00AE5BEA">
        <w:rPr>
          <w:rFonts w:ascii="Times New Roman" w:hAnsi="Times New Roman" w:cs="Times New Roman"/>
          <w:sz w:val="24"/>
          <w:szCs w:val="24"/>
        </w:rPr>
        <w:t xml:space="preserve"> by Laverty et. al.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9901D1">
        <w:rPr>
          <w:rFonts w:ascii="Times New Roman" w:hAnsi="Times New Roman" w:cs="Times New Roman"/>
          <w:sz w:val="24"/>
          <w:szCs w:val="24"/>
        </w:rPr>
        <w:t>extra criteria put forth in Carmel et. al. 201</w:t>
      </w:r>
      <w:r w:rsidR="00157A01">
        <w:rPr>
          <w:rFonts w:ascii="Times New Roman" w:hAnsi="Times New Roman" w:cs="Times New Roman"/>
          <w:sz w:val="24"/>
          <w:szCs w:val="24"/>
        </w:rPr>
        <w:t>9 (SP 8 and 9 below)</w:t>
      </w:r>
      <w:r w:rsidR="00AE5BEA">
        <w:rPr>
          <w:rFonts w:ascii="Times New Roman" w:hAnsi="Times New Roman" w:cs="Times New Roman"/>
          <w:sz w:val="24"/>
          <w:szCs w:val="24"/>
        </w:rPr>
        <w:t xml:space="preserve">. Deviations from the two publications will be </w:t>
      </w:r>
      <w:r w:rsidR="00467EA1">
        <w:rPr>
          <w:rFonts w:ascii="Times New Roman" w:hAnsi="Times New Roman" w:cs="Times New Roman"/>
          <w:sz w:val="24"/>
          <w:szCs w:val="24"/>
        </w:rPr>
        <w:t>indicated.</w:t>
      </w:r>
    </w:p>
    <w:p w14:paraId="07B3BA36" w14:textId="4B7544F7" w:rsidR="00467EA1" w:rsidRPr="00114184" w:rsidRDefault="00320153" w:rsidP="00467EA1">
      <w:pPr>
        <w:pStyle w:val="Heading2"/>
        <w:rPr>
          <w:rFonts w:ascii="Times New Roman" w:hAnsi="Times New Roman" w:cs="Times New Roman"/>
          <w:b/>
          <w:bCs/>
          <w:color w:val="FF0000"/>
          <w:sz w:val="28"/>
          <w:szCs w:val="28"/>
        </w:rPr>
      </w:pPr>
      <w:r w:rsidRPr="00114184">
        <w:rPr>
          <w:rFonts w:ascii="Times New Roman" w:hAnsi="Times New Roman" w:cs="Times New Roman"/>
          <w:b/>
          <w:bCs/>
          <w:color w:val="FF0000"/>
          <w:sz w:val="28"/>
          <w:szCs w:val="28"/>
        </w:rPr>
        <w:t xml:space="preserve">SP1: </w:t>
      </w:r>
      <w:r w:rsidR="00551041" w:rsidRPr="00114184">
        <w:rPr>
          <w:rFonts w:ascii="Times New Roman" w:hAnsi="Times New Roman" w:cs="Times New Roman"/>
          <w:b/>
          <w:bCs/>
          <w:color w:val="FF0000"/>
          <w:sz w:val="28"/>
          <w:szCs w:val="28"/>
        </w:rPr>
        <w:t>Ask Questions</w:t>
      </w:r>
    </w:p>
    <w:p w14:paraId="18A722A0" w14:textId="7720F8DF" w:rsidR="00464A65" w:rsidRDefault="00214EB3" w:rsidP="00464A65">
      <w:pPr>
        <w:rPr>
          <w:rFonts w:ascii="Times New Roman" w:hAnsi="Times New Roman" w:cs="Times New Roman"/>
          <w:sz w:val="24"/>
          <w:szCs w:val="24"/>
        </w:rPr>
      </w:pPr>
      <w:r w:rsidRPr="00214EB3">
        <w:rPr>
          <w:rFonts w:ascii="Times New Roman" w:hAnsi="Times New Roman" w:cs="Times New Roman"/>
          <w:sz w:val="24"/>
          <w:szCs w:val="24"/>
        </w:rPr>
        <w:t>Criteria 1:</w:t>
      </w:r>
      <w:r>
        <w:rPr>
          <w:rFonts w:ascii="Times New Roman" w:hAnsi="Times New Roman" w:cs="Times New Roman"/>
          <w:sz w:val="24"/>
          <w:szCs w:val="24"/>
        </w:rPr>
        <w:t xml:space="preserve"> Laboratory experiment gives an event, observation, phenomenon, data, scenario, or model.</w:t>
      </w:r>
    </w:p>
    <w:p w14:paraId="6BB50702" w14:textId="29F76547" w:rsidR="00214EB3" w:rsidRPr="00214EB3" w:rsidRDefault="00214EB3" w:rsidP="00464A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riteria 2: Laboratory experiment asks students to generate an empirically testable question about the given event, observation, phenomenon, data, scenario, or model.</w:t>
      </w:r>
    </w:p>
    <w:p w14:paraId="709F8B68" w14:textId="1A044658" w:rsidR="00AE5BEA" w:rsidRPr="00114184" w:rsidRDefault="00320153" w:rsidP="00551041">
      <w:pPr>
        <w:pStyle w:val="Heading2"/>
        <w:rPr>
          <w:rFonts w:ascii="Times New Roman" w:hAnsi="Times New Roman" w:cs="Times New Roman"/>
          <w:b/>
          <w:bCs/>
          <w:color w:val="ED7D31" w:themeColor="accent2"/>
          <w:sz w:val="28"/>
          <w:szCs w:val="28"/>
        </w:rPr>
      </w:pPr>
      <w:r w:rsidRPr="00114184">
        <w:rPr>
          <w:rFonts w:ascii="Times New Roman" w:hAnsi="Times New Roman" w:cs="Times New Roman"/>
          <w:b/>
          <w:bCs/>
          <w:color w:val="ED7D31" w:themeColor="accent2"/>
          <w:sz w:val="28"/>
          <w:szCs w:val="28"/>
        </w:rPr>
        <w:t xml:space="preserve">SP2: </w:t>
      </w:r>
      <w:r w:rsidR="00551041" w:rsidRPr="00114184">
        <w:rPr>
          <w:rFonts w:ascii="Times New Roman" w:hAnsi="Times New Roman" w:cs="Times New Roman"/>
          <w:b/>
          <w:bCs/>
          <w:color w:val="ED7D31" w:themeColor="accent2"/>
          <w:sz w:val="28"/>
          <w:szCs w:val="28"/>
        </w:rPr>
        <w:t>Develop</w:t>
      </w:r>
      <w:r w:rsidR="00A15A08" w:rsidRPr="00114184">
        <w:rPr>
          <w:rFonts w:ascii="Times New Roman" w:hAnsi="Times New Roman" w:cs="Times New Roman"/>
          <w:b/>
          <w:bCs/>
          <w:color w:val="ED7D31" w:themeColor="accent2"/>
          <w:sz w:val="28"/>
          <w:szCs w:val="28"/>
        </w:rPr>
        <w:t xml:space="preserve">ing and </w:t>
      </w:r>
      <w:r w:rsidR="00551041" w:rsidRPr="00114184">
        <w:rPr>
          <w:rFonts w:ascii="Times New Roman" w:hAnsi="Times New Roman" w:cs="Times New Roman"/>
          <w:b/>
          <w:bCs/>
          <w:color w:val="ED7D31" w:themeColor="accent2"/>
          <w:sz w:val="28"/>
          <w:szCs w:val="28"/>
        </w:rPr>
        <w:t>Us</w:t>
      </w:r>
      <w:r w:rsidR="00A15A08" w:rsidRPr="00114184">
        <w:rPr>
          <w:rFonts w:ascii="Times New Roman" w:hAnsi="Times New Roman" w:cs="Times New Roman"/>
          <w:b/>
          <w:bCs/>
          <w:color w:val="ED7D31" w:themeColor="accent2"/>
          <w:sz w:val="28"/>
          <w:szCs w:val="28"/>
        </w:rPr>
        <w:t>ing</w:t>
      </w:r>
      <w:r w:rsidR="00551041" w:rsidRPr="00114184">
        <w:rPr>
          <w:rFonts w:ascii="Times New Roman" w:hAnsi="Times New Roman" w:cs="Times New Roman"/>
          <w:b/>
          <w:bCs/>
          <w:color w:val="ED7D31" w:themeColor="accent2"/>
          <w:sz w:val="28"/>
          <w:szCs w:val="28"/>
        </w:rPr>
        <w:t xml:space="preserve"> Models</w:t>
      </w:r>
    </w:p>
    <w:p w14:paraId="73F96F56" w14:textId="1E01BD65" w:rsidR="00D76EAD" w:rsidRDefault="00D76EAD" w:rsidP="00D76E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riteria 1: Laboratory experiment gives an event, observation, phenomenon for the student to explain or make a prediction about.</w:t>
      </w:r>
    </w:p>
    <w:p w14:paraId="3082C401" w14:textId="15742FE9" w:rsidR="00D76EAD" w:rsidRDefault="00D76EAD" w:rsidP="00D76E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riteria 2: Laboratory experiment gives a representation</w:t>
      </w:r>
      <w:r w:rsidR="008B7E68">
        <w:rPr>
          <w:rFonts w:ascii="Times New Roman" w:hAnsi="Times New Roman" w:cs="Times New Roman"/>
          <w:sz w:val="24"/>
          <w:szCs w:val="24"/>
        </w:rPr>
        <w:t>/model</w:t>
      </w:r>
      <w:r>
        <w:rPr>
          <w:rFonts w:ascii="Times New Roman" w:hAnsi="Times New Roman" w:cs="Times New Roman"/>
          <w:sz w:val="24"/>
          <w:szCs w:val="24"/>
        </w:rPr>
        <w:t xml:space="preserve"> or asks student to construct a representation</w:t>
      </w:r>
      <w:r w:rsidR="00192B33">
        <w:rPr>
          <w:rFonts w:ascii="Times New Roman" w:hAnsi="Times New Roman" w:cs="Times New Roman"/>
          <w:sz w:val="24"/>
          <w:szCs w:val="24"/>
        </w:rPr>
        <w:t>/model</w:t>
      </w:r>
    </w:p>
    <w:p w14:paraId="666B9BC8" w14:textId="5A8B783E" w:rsidR="00833782" w:rsidRDefault="00833782" w:rsidP="00D76E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Criteria 2a: Laboratory experiment gives a representation</w:t>
      </w:r>
      <w:r w:rsidR="008B7E68">
        <w:rPr>
          <w:rFonts w:ascii="Times New Roman" w:hAnsi="Times New Roman" w:cs="Times New Roman"/>
          <w:sz w:val="24"/>
          <w:szCs w:val="24"/>
        </w:rPr>
        <w:t>/model</w:t>
      </w:r>
    </w:p>
    <w:p w14:paraId="4A40BC65" w14:textId="607AECAB" w:rsidR="00833782" w:rsidRDefault="00833782" w:rsidP="00D76E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Criteria 2b: Laboratory experiment asks student to construct a representation</w:t>
      </w:r>
      <w:r w:rsidR="008B7E68">
        <w:rPr>
          <w:rFonts w:ascii="Times New Roman" w:hAnsi="Times New Roman" w:cs="Times New Roman"/>
          <w:sz w:val="24"/>
          <w:szCs w:val="24"/>
        </w:rPr>
        <w:t>/model</w:t>
      </w:r>
    </w:p>
    <w:p w14:paraId="6716869B" w14:textId="5CB6FADA" w:rsidR="00D76EAD" w:rsidRDefault="00D76EAD" w:rsidP="00D76E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Criteria 3: Laboratory experiment asks student to explain </w:t>
      </w:r>
      <w:r w:rsidR="00254A2E">
        <w:rPr>
          <w:rFonts w:ascii="Times New Roman" w:hAnsi="Times New Roman" w:cs="Times New Roman"/>
          <w:sz w:val="24"/>
          <w:szCs w:val="24"/>
        </w:rPr>
        <w:t xml:space="preserve">or make a prediction </w:t>
      </w:r>
      <w:r w:rsidR="00962B41">
        <w:rPr>
          <w:rFonts w:ascii="Times New Roman" w:hAnsi="Times New Roman" w:cs="Times New Roman"/>
          <w:sz w:val="24"/>
          <w:szCs w:val="24"/>
        </w:rPr>
        <w:t xml:space="preserve">using the representation </w:t>
      </w:r>
      <w:r w:rsidR="00254A2E">
        <w:rPr>
          <w:rFonts w:ascii="Times New Roman" w:hAnsi="Times New Roman" w:cs="Times New Roman"/>
          <w:sz w:val="24"/>
          <w:szCs w:val="24"/>
        </w:rPr>
        <w:t>about the event, observation, or phenomenon.</w:t>
      </w:r>
    </w:p>
    <w:p w14:paraId="48862E77" w14:textId="2946790E" w:rsidR="00254A2E" w:rsidRPr="00D76EAD" w:rsidRDefault="00254A2E" w:rsidP="00D76E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riteria 4: Laboratory experiment asks student to provide the reasoning that links the representation to their explanation or prediction.</w:t>
      </w:r>
    </w:p>
    <w:p w14:paraId="16C4D3E6" w14:textId="0BAA7568" w:rsidR="00A62C32" w:rsidRPr="00114184" w:rsidRDefault="00320153" w:rsidP="00A15A08">
      <w:pPr>
        <w:pStyle w:val="Heading2"/>
        <w:rPr>
          <w:rFonts w:ascii="Times New Roman" w:hAnsi="Times New Roman" w:cs="Times New Roman"/>
          <w:b/>
          <w:bCs/>
          <w:color w:val="FFC000" w:themeColor="accent4"/>
          <w:sz w:val="28"/>
          <w:szCs w:val="28"/>
        </w:rPr>
      </w:pPr>
      <w:r w:rsidRPr="00114184">
        <w:rPr>
          <w:rFonts w:ascii="Times New Roman" w:hAnsi="Times New Roman" w:cs="Times New Roman"/>
          <w:b/>
          <w:bCs/>
          <w:color w:val="FFC000" w:themeColor="accent4"/>
          <w:sz w:val="28"/>
          <w:szCs w:val="28"/>
        </w:rPr>
        <w:t xml:space="preserve">SP3: </w:t>
      </w:r>
      <w:r w:rsidR="00A15A08" w:rsidRPr="00114184">
        <w:rPr>
          <w:rFonts w:ascii="Times New Roman" w:hAnsi="Times New Roman" w:cs="Times New Roman"/>
          <w:b/>
          <w:bCs/>
          <w:color w:val="FFC000" w:themeColor="accent4"/>
          <w:sz w:val="28"/>
          <w:szCs w:val="28"/>
        </w:rPr>
        <w:t>Planning and Carrying Out Investigation</w:t>
      </w:r>
      <w:r w:rsidR="00296FB9">
        <w:rPr>
          <w:rFonts w:ascii="Times New Roman" w:hAnsi="Times New Roman" w:cs="Times New Roman"/>
          <w:b/>
          <w:bCs/>
          <w:color w:val="FFC000" w:themeColor="accent4"/>
          <w:sz w:val="28"/>
          <w:szCs w:val="28"/>
        </w:rPr>
        <w:t>s</w:t>
      </w:r>
    </w:p>
    <w:p w14:paraId="75E345A5" w14:textId="1B7DEDA6" w:rsidR="009F5511" w:rsidRDefault="009F5511" w:rsidP="009F5511">
      <w:pPr>
        <w:rPr>
          <w:rFonts w:ascii="Times New Roman" w:hAnsi="Times New Roman" w:cs="Times New Roman"/>
          <w:sz w:val="24"/>
          <w:szCs w:val="24"/>
        </w:rPr>
      </w:pPr>
      <w:r w:rsidRPr="009F5511">
        <w:rPr>
          <w:rFonts w:ascii="Times New Roman" w:hAnsi="Times New Roman" w:cs="Times New Roman"/>
          <w:sz w:val="24"/>
          <w:szCs w:val="24"/>
        </w:rPr>
        <w:t xml:space="preserve">Criteria 1: </w:t>
      </w:r>
      <w:r>
        <w:rPr>
          <w:rFonts w:ascii="Times New Roman" w:hAnsi="Times New Roman" w:cs="Times New Roman"/>
          <w:sz w:val="24"/>
          <w:szCs w:val="24"/>
        </w:rPr>
        <w:t>Laboratory experiment poses a scientific question, claim, or hypothesis to be investigated.</w:t>
      </w:r>
    </w:p>
    <w:p w14:paraId="4912CAAD" w14:textId="3C552D90" w:rsidR="009F5511" w:rsidRDefault="009F5511" w:rsidP="009F55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riteria 2: Laboratory experiment asks student to describe or design an investigation, or identify the observations required to answer the question or test the claim or hypothesis.</w:t>
      </w:r>
    </w:p>
    <w:p w14:paraId="2AC1B4CC" w14:textId="64FD708F" w:rsidR="009F5511" w:rsidRPr="009F5511" w:rsidRDefault="009F5511" w:rsidP="009F55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riteria 3: Laboratory experiment asks student to justify how their description, design or observations can be used to answer the question or test the claim or hypothesis.</w:t>
      </w:r>
    </w:p>
    <w:p w14:paraId="2A8855B8" w14:textId="0447FDAC" w:rsidR="00A15A08" w:rsidRPr="00114184" w:rsidRDefault="00320153" w:rsidP="00A15A08">
      <w:pPr>
        <w:pStyle w:val="Heading2"/>
        <w:rPr>
          <w:rFonts w:ascii="Times New Roman" w:hAnsi="Times New Roman" w:cs="Times New Roman"/>
          <w:b/>
          <w:bCs/>
          <w:color w:val="538135" w:themeColor="accent6" w:themeShade="BF"/>
          <w:sz w:val="28"/>
          <w:szCs w:val="28"/>
        </w:rPr>
      </w:pPr>
      <w:r w:rsidRPr="00114184">
        <w:rPr>
          <w:rFonts w:ascii="Times New Roman" w:hAnsi="Times New Roman" w:cs="Times New Roman"/>
          <w:b/>
          <w:bCs/>
          <w:color w:val="538135" w:themeColor="accent6" w:themeShade="BF"/>
          <w:sz w:val="28"/>
          <w:szCs w:val="28"/>
        </w:rPr>
        <w:t xml:space="preserve">SP4: </w:t>
      </w:r>
      <w:r w:rsidR="00A15A08" w:rsidRPr="00114184">
        <w:rPr>
          <w:rFonts w:ascii="Times New Roman" w:hAnsi="Times New Roman" w:cs="Times New Roman"/>
          <w:b/>
          <w:bCs/>
          <w:color w:val="538135" w:themeColor="accent6" w:themeShade="BF"/>
          <w:sz w:val="28"/>
          <w:szCs w:val="28"/>
        </w:rPr>
        <w:t>Analyzing and Interpreting Data</w:t>
      </w:r>
    </w:p>
    <w:p w14:paraId="0417EF16" w14:textId="30021624" w:rsidR="009F5511" w:rsidRDefault="009F5511" w:rsidP="009F55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riteria 1: Laboratory experiment</w:t>
      </w:r>
      <w:r w:rsidR="00320153">
        <w:rPr>
          <w:rFonts w:ascii="Times New Roman" w:hAnsi="Times New Roman" w:cs="Times New Roman"/>
          <w:sz w:val="24"/>
          <w:szCs w:val="24"/>
        </w:rPr>
        <w:t xml:space="preserve"> gives a scientific question, claim or hypothesis to be investigated.</w:t>
      </w:r>
    </w:p>
    <w:p w14:paraId="5B182829" w14:textId="39C56467" w:rsidR="00320153" w:rsidRDefault="00320153" w:rsidP="009F55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riteria 2: Laboratory experiment gives a representation of the data (e.g., table or graph, or lists of observations) provided to answer the question or test the claim or hypothesis.</w:t>
      </w:r>
    </w:p>
    <w:p w14:paraId="188723A5" w14:textId="4F5BE06A" w:rsidR="00E31A43" w:rsidRDefault="00E31A43" w:rsidP="002C08D0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Criteria 2a:</w:t>
      </w:r>
      <w:r w:rsidRPr="00E31A4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aboratory experiment gives a representation of the data (e.g., table or graph, or lists of observations) provided to answer the question or test the claim or hypothesis.</w:t>
      </w:r>
    </w:p>
    <w:p w14:paraId="64A99D2E" w14:textId="15FC77AE" w:rsidR="00E31A43" w:rsidRDefault="00E31A43" w:rsidP="002C08D0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Criteria 2b: Laboratory experiment has students generate a representation of the data (e.g., table or graph, or lists of observations) provided to answer the question or test the claim or hypothesis.</w:t>
      </w:r>
    </w:p>
    <w:p w14:paraId="55CBED88" w14:textId="02980CE5" w:rsidR="00320153" w:rsidRDefault="00320153" w:rsidP="009F55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riteria 3: Laboratory experiment gives an analysis of the data or asks student to analyze the data</w:t>
      </w:r>
      <w:r w:rsidR="000E7A3D">
        <w:rPr>
          <w:rFonts w:ascii="Times New Roman" w:hAnsi="Times New Roman" w:cs="Times New Roman"/>
          <w:sz w:val="24"/>
          <w:szCs w:val="24"/>
        </w:rPr>
        <w:t xml:space="preserve"> moving towards the goal of answering the research question/goa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EBE1DBA" w14:textId="7E78F2D0" w:rsidR="00D95457" w:rsidRDefault="00D95457" w:rsidP="009F55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Criteria 3a:</w:t>
      </w:r>
      <w:r w:rsidR="00983C0C">
        <w:rPr>
          <w:rFonts w:ascii="Times New Roman" w:hAnsi="Times New Roman" w:cs="Times New Roman"/>
          <w:sz w:val="24"/>
          <w:szCs w:val="24"/>
        </w:rPr>
        <w:t xml:space="preserve"> Laboratory experiment gives an analysis of the data</w:t>
      </w:r>
    </w:p>
    <w:p w14:paraId="2BAE9F55" w14:textId="67D1836F" w:rsidR="00D95457" w:rsidRDefault="00D95457" w:rsidP="009F55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Criteria 3b: </w:t>
      </w:r>
      <w:r w:rsidR="00983C0C">
        <w:rPr>
          <w:rFonts w:ascii="Times New Roman" w:hAnsi="Times New Roman" w:cs="Times New Roman"/>
          <w:sz w:val="24"/>
          <w:szCs w:val="24"/>
        </w:rPr>
        <w:t xml:space="preserve">Laboratory experiment </w:t>
      </w:r>
      <w:r w:rsidR="00E8489F">
        <w:rPr>
          <w:rFonts w:ascii="Times New Roman" w:hAnsi="Times New Roman" w:cs="Times New Roman"/>
          <w:sz w:val="24"/>
          <w:szCs w:val="24"/>
        </w:rPr>
        <w:t>asks student to analyze the data</w:t>
      </w:r>
    </w:p>
    <w:p w14:paraId="78FCB4E1" w14:textId="77D74809" w:rsidR="00320153" w:rsidRPr="009F5511" w:rsidRDefault="00320153" w:rsidP="009F55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riteria 4: Laboratory experiment asks student to interpret the results or assess the validity of the conclusions in the context of the scientific question, claim, or hypothesis.</w:t>
      </w:r>
    </w:p>
    <w:p w14:paraId="4E50CC6F" w14:textId="08286BE9" w:rsidR="00320153" w:rsidRPr="00114184" w:rsidRDefault="00320153" w:rsidP="00A15A08">
      <w:pPr>
        <w:pStyle w:val="Heading2"/>
        <w:rPr>
          <w:rFonts w:ascii="Times New Roman" w:hAnsi="Times New Roman" w:cs="Times New Roman"/>
          <w:b/>
          <w:bCs/>
          <w:color w:val="5B9BD5" w:themeColor="accent5"/>
          <w:sz w:val="28"/>
          <w:szCs w:val="28"/>
        </w:rPr>
      </w:pPr>
      <w:r w:rsidRPr="00114184">
        <w:rPr>
          <w:rFonts w:ascii="Times New Roman" w:hAnsi="Times New Roman" w:cs="Times New Roman"/>
          <w:b/>
          <w:bCs/>
          <w:color w:val="5B9BD5" w:themeColor="accent5"/>
          <w:sz w:val="28"/>
          <w:szCs w:val="28"/>
        </w:rPr>
        <w:t>SP5: Using Mathematical and Computational Thinking</w:t>
      </w:r>
    </w:p>
    <w:p w14:paraId="11C08C8F" w14:textId="7C6CD264" w:rsidR="00716107" w:rsidRDefault="00716107" w:rsidP="007161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riteria 1: Laboratory experiment gives an event, observation, or phenomenon.</w:t>
      </w:r>
    </w:p>
    <w:p w14:paraId="75D0531E" w14:textId="30EFFB30" w:rsidR="00716107" w:rsidRDefault="00716107" w:rsidP="007161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riteria 2: Laboratory experiment asks student to perform a calculation or statistical test, generate a mathematical representation, or demonstrate a relationship between parameters in order to obtain the correct answer.</w:t>
      </w:r>
    </w:p>
    <w:p w14:paraId="01843F87" w14:textId="6C7C347E" w:rsidR="00716107" w:rsidRPr="00716107" w:rsidRDefault="00716107" w:rsidP="007161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riteria 3: Laboratory experiment asks student to </w:t>
      </w:r>
      <w:r w:rsidR="001E1861">
        <w:rPr>
          <w:rFonts w:ascii="Times New Roman" w:hAnsi="Times New Roman" w:cs="Times New Roman"/>
          <w:sz w:val="24"/>
          <w:szCs w:val="24"/>
        </w:rPr>
        <w:t>give a consequence or an interpretation (not a restatement) in words, diagrams, symbols, or graphs of their results in the context of the given event, observation or phenomenon.</w:t>
      </w:r>
    </w:p>
    <w:p w14:paraId="0D5DACF5" w14:textId="633D2CE5" w:rsidR="00A15A08" w:rsidRPr="00114184" w:rsidRDefault="00320153" w:rsidP="00A15A08">
      <w:pPr>
        <w:pStyle w:val="Heading2"/>
        <w:rPr>
          <w:rFonts w:ascii="Times New Roman" w:hAnsi="Times New Roman" w:cs="Times New Roman"/>
          <w:b/>
          <w:bCs/>
          <w:sz w:val="28"/>
          <w:szCs w:val="28"/>
        </w:rPr>
      </w:pPr>
      <w:r w:rsidRPr="00114184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P6: </w:t>
      </w:r>
      <w:r w:rsidR="00A15A08" w:rsidRPr="00114184">
        <w:rPr>
          <w:rFonts w:ascii="Times New Roman" w:hAnsi="Times New Roman" w:cs="Times New Roman"/>
          <w:b/>
          <w:bCs/>
          <w:sz w:val="28"/>
          <w:szCs w:val="28"/>
        </w:rPr>
        <w:t>Constructing Explanations and Engaging in Arguments from Evidence</w:t>
      </w:r>
    </w:p>
    <w:p w14:paraId="3CF03C29" w14:textId="1C2DE300" w:rsidR="00E8654F" w:rsidRDefault="00E8654F" w:rsidP="00E865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riteria 1: Laboratory experiment gives an event, observation, or phenomenon.</w:t>
      </w:r>
    </w:p>
    <w:p w14:paraId="276A3E1C" w14:textId="113A46D3" w:rsidR="00E8654F" w:rsidRDefault="00E8654F" w:rsidP="00E865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riteria 2: Laboratory experiment gives or asks student to</w:t>
      </w:r>
      <w:r w:rsidR="00EB6511">
        <w:rPr>
          <w:rFonts w:ascii="Times New Roman" w:hAnsi="Times New Roman" w:cs="Times New Roman"/>
          <w:sz w:val="24"/>
          <w:szCs w:val="24"/>
        </w:rPr>
        <w:t xml:space="preserve"> make</w:t>
      </w:r>
      <w:r>
        <w:rPr>
          <w:rFonts w:ascii="Times New Roman" w:hAnsi="Times New Roman" w:cs="Times New Roman"/>
          <w:sz w:val="24"/>
          <w:szCs w:val="24"/>
        </w:rPr>
        <w:t xml:space="preserve"> a claim based on the given event, observation, or phenomenon.</w:t>
      </w:r>
    </w:p>
    <w:p w14:paraId="03BBB844" w14:textId="0F972AAA" w:rsidR="008506D0" w:rsidRDefault="008506D0" w:rsidP="00E004D4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Criteria 2a: Laboratory experiment gives a claim based on the given event, observation, or phenomenon.</w:t>
      </w:r>
    </w:p>
    <w:p w14:paraId="2BD9B6FC" w14:textId="354C85A3" w:rsidR="008506D0" w:rsidRDefault="008506D0" w:rsidP="00E004D4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Criteria 2b: Laboratory experiment asks students to make a claim based on the given event, observation, or phenomenon.</w:t>
      </w:r>
    </w:p>
    <w:p w14:paraId="2A833BD9" w14:textId="33D58983" w:rsidR="00E8654F" w:rsidRDefault="00E8654F" w:rsidP="00E865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riteria 3: Laboratory experiment asks students to </w:t>
      </w:r>
      <w:r w:rsidR="001E1861">
        <w:rPr>
          <w:rFonts w:ascii="Times New Roman" w:hAnsi="Times New Roman" w:cs="Times New Roman"/>
          <w:sz w:val="24"/>
          <w:szCs w:val="24"/>
        </w:rPr>
        <w:t>provide scientific principles or evidence in the form of data or observations to support the claim.</w:t>
      </w:r>
    </w:p>
    <w:p w14:paraId="463D8A6F" w14:textId="08A769CF" w:rsidR="00E8654F" w:rsidRPr="00E8654F" w:rsidRDefault="00E8654F" w:rsidP="00E865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riteria 4: Laboratory experiment </w:t>
      </w:r>
      <w:r w:rsidR="003F6519">
        <w:rPr>
          <w:rFonts w:ascii="Times New Roman" w:hAnsi="Times New Roman" w:cs="Times New Roman"/>
          <w:sz w:val="24"/>
          <w:szCs w:val="24"/>
        </w:rPr>
        <w:t xml:space="preserve">asks student to </w:t>
      </w:r>
      <w:r w:rsidR="001E1861">
        <w:rPr>
          <w:rFonts w:ascii="Times New Roman" w:hAnsi="Times New Roman" w:cs="Times New Roman"/>
          <w:sz w:val="24"/>
          <w:szCs w:val="24"/>
        </w:rPr>
        <w:t>provide reasoning about why the scientific principles or evidence support the claim.</w:t>
      </w:r>
    </w:p>
    <w:p w14:paraId="708AAE60" w14:textId="2DADEF25" w:rsidR="003F6519" w:rsidRPr="00114184" w:rsidRDefault="003F6519" w:rsidP="003F6519">
      <w:pPr>
        <w:pStyle w:val="Heading2"/>
        <w:rPr>
          <w:rFonts w:ascii="Times New Roman" w:hAnsi="Times New Roman" w:cs="Times New Roman"/>
          <w:b/>
          <w:bCs/>
          <w:color w:val="7030A0"/>
          <w:sz w:val="28"/>
          <w:szCs w:val="28"/>
        </w:rPr>
      </w:pPr>
      <w:r w:rsidRPr="00114184">
        <w:rPr>
          <w:rFonts w:ascii="Times New Roman" w:hAnsi="Times New Roman" w:cs="Times New Roman"/>
          <w:b/>
          <w:bCs/>
          <w:color w:val="7030A0"/>
          <w:sz w:val="28"/>
          <w:szCs w:val="28"/>
        </w:rPr>
        <w:t>SP7: Evaluate Information</w:t>
      </w:r>
    </w:p>
    <w:p w14:paraId="115EBC05" w14:textId="156EEEBE" w:rsidR="003F6519" w:rsidRDefault="003F6519" w:rsidP="003F65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riteria 1: Laboratory experiment gives</w:t>
      </w:r>
      <w:r w:rsidR="00BF57A4">
        <w:rPr>
          <w:rFonts w:ascii="Times New Roman" w:hAnsi="Times New Roman" w:cs="Times New Roman"/>
          <w:sz w:val="24"/>
          <w:szCs w:val="24"/>
        </w:rPr>
        <w:t>, or student obtains,</w:t>
      </w:r>
      <w:r>
        <w:rPr>
          <w:rFonts w:ascii="Times New Roman" w:hAnsi="Times New Roman" w:cs="Times New Roman"/>
          <w:sz w:val="24"/>
          <w:szCs w:val="24"/>
        </w:rPr>
        <w:t xml:space="preserve"> an excerpt from a conversation, article, student solution, or video that makes one or more assertions.</w:t>
      </w:r>
    </w:p>
    <w:p w14:paraId="1921BD1C" w14:textId="4E8E9B4D" w:rsidR="003F6519" w:rsidRDefault="003F6519" w:rsidP="003F65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riteria 2: Laboratory experiment gives a conclusion about the validity of the assertion(s) or asks student to </w:t>
      </w:r>
      <w:r w:rsidR="00EB6511">
        <w:rPr>
          <w:rFonts w:ascii="Times New Roman" w:hAnsi="Times New Roman" w:cs="Times New Roman"/>
          <w:sz w:val="24"/>
          <w:szCs w:val="24"/>
        </w:rPr>
        <w:t>make</w:t>
      </w:r>
      <w:r>
        <w:rPr>
          <w:rFonts w:ascii="Times New Roman" w:hAnsi="Times New Roman" w:cs="Times New Roman"/>
          <w:sz w:val="24"/>
          <w:szCs w:val="24"/>
        </w:rPr>
        <w:t xml:space="preserve"> a conclusion about the validity of the assertion(s) or reconciliation of multiple assertions.</w:t>
      </w:r>
    </w:p>
    <w:p w14:paraId="556CBE83" w14:textId="164B5300" w:rsidR="00E004D4" w:rsidRDefault="00784817" w:rsidP="00E004D4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Criteria 2a: Laboratory experiment gives a conclusion about the validity of the assertion</w:t>
      </w:r>
      <w:r w:rsidR="00E004D4">
        <w:rPr>
          <w:rFonts w:ascii="Times New Roman" w:hAnsi="Times New Roman" w:cs="Times New Roman"/>
          <w:sz w:val="24"/>
          <w:szCs w:val="24"/>
        </w:rPr>
        <w:t>(s) or reconciliation of multiple assertions</w:t>
      </w:r>
    </w:p>
    <w:p w14:paraId="59EA37BA" w14:textId="6937723B" w:rsidR="00784817" w:rsidRDefault="00784817" w:rsidP="00E004D4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Criteria 2b: Laboratory experiment </w:t>
      </w:r>
      <w:r w:rsidR="00E004D4">
        <w:rPr>
          <w:rFonts w:ascii="Times New Roman" w:hAnsi="Times New Roman" w:cs="Times New Roman"/>
          <w:sz w:val="24"/>
          <w:szCs w:val="24"/>
        </w:rPr>
        <w:t>asks student to make a conclusion about the validity of the assertion(s) or reconciliation of multiple assertions</w:t>
      </w:r>
    </w:p>
    <w:p w14:paraId="65A485E2" w14:textId="1671BAAD" w:rsidR="003F6519" w:rsidRPr="003F6519" w:rsidRDefault="003F6519" w:rsidP="003F65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riteria 3: Laboratory experiment asks student to </w:t>
      </w:r>
      <w:r w:rsidR="001E1861">
        <w:rPr>
          <w:rFonts w:ascii="Times New Roman" w:hAnsi="Times New Roman" w:cs="Times New Roman"/>
          <w:sz w:val="24"/>
          <w:szCs w:val="24"/>
        </w:rPr>
        <w:t>provide</w:t>
      </w:r>
      <w:r>
        <w:rPr>
          <w:rFonts w:ascii="Times New Roman" w:hAnsi="Times New Roman" w:cs="Times New Roman"/>
          <w:sz w:val="24"/>
          <w:szCs w:val="24"/>
        </w:rPr>
        <w:t xml:space="preserve"> reasoning to support their conclusion(s) about the validity of the assertion(s) or reconciliation with data, observations, or scientific principles.</w:t>
      </w:r>
    </w:p>
    <w:p w14:paraId="70700201" w14:textId="4205A900" w:rsidR="00A15A08" w:rsidRPr="00114184" w:rsidRDefault="00320153" w:rsidP="00A15A08">
      <w:pPr>
        <w:pStyle w:val="Heading2"/>
        <w:rPr>
          <w:rFonts w:ascii="Times New Roman" w:hAnsi="Times New Roman" w:cs="Times New Roman"/>
          <w:b/>
          <w:bCs/>
          <w:color w:val="FD77B7"/>
          <w:sz w:val="28"/>
          <w:szCs w:val="28"/>
        </w:rPr>
      </w:pPr>
      <w:r w:rsidRPr="00114184">
        <w:rPr>
          <w:rFonts w:ascii="Times New Roman" w:hAnsi="Times New Roman" w:cs="Times New Roman"/>
          <w:b/>
          <w:bCs/>
          <w:color w:val="FD77B7"/>
          <w:sz w:val="28"/>
          <w:szCs w:val="28"/>
        </w:rPr>
        <w:t>SP</w:t>
      </w:r>
      <w:r w:rsidR="003F6519" w:rsidRPr="00114184">
        <w:rPr>
          <w:rFonts w:ascii="Times New Roman" w:hAnsi="Times New Roman" w:cs="Times New Roman"/>
          <w:b/>
          <w:bCs/>
          <w:color w:val="FD77B7"/>
          <w:sz w:val="28"/>
          <w:szCs w:val="28"/>
        </w:rPr>
        <w:t>8</w:t>
      </w:r>
      <w:r w:rsidRPr="00114184">
        <w:rPr>
          <w:rFonts w:ascii="Times New Roman" w:hAnsi="Times New Roman" w:cs="Times New Roman"/>
          <w:b/>
          <w:bCs/>
          <w:color w:val="FD77B7"/>
          <w:sz w:val="28"/>
          <w:szCs w:val="28"/>
        </w:rPr>
        <w:t xml:space="preserve">: </w:t>
      </w:r>
      <w:r w:rsidR="00A15A08" w:rsidRPr="00114184">
        <w:rPr>
          <w:rFonts w:ascii="Times New Roman" w:hAnsi="Times New Roman" w:cs="Times New Roman"/>
          <w:b/>
          <w:bCs/>
          <w:color w:val="FD77B7"/>
          <w:sz w:val="28"/>
          <w:szCs w:val="28"/>
        </w:rPr>
        <w:t xml:space="preserve">Defining </w:t>
      </w:r>
      <w:r w:rsidR="00464A65" w:rsidRPr="00114184">
        <w:rPr>
          <w:rFonts w:ascii="Times New Roman" w:hAnsi="Times New Roman" w:cs="Times New Roman"/>
          <w:b/>
          <w:bCs/>
          <w:color w:val="FD77B7"/>
          <w:sz w:val="28"/>
          <w:szCs w:val="28"/>
        </w:rPr>
        <w:t>Problems and Design</w:t>
      </w:r>
      <w:r w:rsidR="00953711">
        <w:rPr>
          <w:rFonts w:ascii="Times New Roman" w:hAnsi="Times New Roman" w:cs="Times New Roman"/>
          <w:b/>
          <w:bCs/>
          <w:color w:val="FD77B7"/>
          <w:sz w:val="28"/>
          <w:szCs w:val="28"/>
        </w:rPr>
        <w:t>ing</w:t>
      </w:r>
      <w:r w:rsidR="00464A65" w:rsidRPr="00114184">
        <w:rPr>
          <w:rFonts w:ascii="Times New Roman" w:hAnsi="Times New Roman" w:cs="Times New Roman"/>
          <w:b/>
          <w:bCs/>
          <w:color w:val="FD77B7"/>
          <w:sz w:val="28"/>
          <w:szCs w:val="28"/>
        </w:rPr>
        <w:t xml:space="preserve"> Solutions</w:t>
      </w:r>
    </w:p>
    <w:p w14:paraId="0FCF7AA9" w14:textId="3F650CA0" w:rsidR="004919D6" w:rsidRDefault="004919D6" w:rsidP="005432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udents are asked to design/build something to serve as a function as a result of their investigation.</w:t>
      </w:r>
    </w:p>
    <w:p w14:paraId="31DACA38" w14:textId="4B12157F" w:rsidR="005432A8" w:rsidRDefault="005432A8" w:rsidP="005432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riteria 1: Laboratory experiment gives an event, observation, or phenomenon, scenario, or model.</w:t>
      </w:r>
    </w:p>
    <w:p w14:paraId="6B3AD115" w14:textId="7568823C" w:rsidR="005432A8" w:rsidRDefault="005432A8" w:rsidP="005432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riteria 2: Laboratory experiment asks students to identify the findings from their investigation that will be used in designing the solution and how they will be used.</w:t>
      </w:r>
    </w:p>
    <w:p w14:paraId="4559256B" w14:textId="01FE9CF6" w:rsidR="005432A8" w:rsidRDefault="005432A8" w:rsidP="005432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riteria 3: Laboratory experiment asks students to design or build a tangible product from the results of their investigation.</w:t>
      </w:r>
    </w:p>
    <w:p w14:paraId="1FD835A7" w14:textId="110C8F70" w:rsidR="005432A8" w:rsidRPr="005432A8" w:rsidRDefault="005432A8" w:rsidP="005432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Criteria 4: Laboratory experiment asks students to discuss how they weighed or prioritized competing criteria, such as function, feasibility in production of design, and/or, in designing a solution.</w:t>
      </w:r>
    </w:p>
    <w:p w14:paraId="0C8AD469" w14:textId="22A22B3F" w:rsidR="00464A65" w:rsidRPr="00114184" w:rsidRDefault="00320153" w:rsidP="00464A65">
      <w:pPr>
        <w:pStyle w:val="Heading2"/>
        <w:rPr>
          <w:rFonts w:ascii="Times New Roman" w:hAnsi="Times New Roman" w:cs="Times New Roman"/>
          <w:b/>
          <w:bCs/>
          <w:color w:val="663300"/>
          <w:sz w:val="28"/>
          <w:szCs w:val="28"/>
        </w:rPr>
      </w:pPr>
      <w:r w:rsidRPr="00114184">
        <w:rPr>
          <w:rFonts w:ascii="Times New Roman" w:hAnsi="Times New Roman" w:cs="Times New Roman"/>
          <w:b/>
          <w:bCs/>
          <w:color w:val="663300"/>
          <w:sz w:val="28"/>
          <w:szCs w:val="28"/>
        </w:rPr>
        <w:t xml:space="preserve">SP9: </w:t>
      </w:r>
      <w:r w:rsidR="00464A65" w:rsidRPr="00114184">
        <w:rPr>
          <w:rFonts w:ascii="Times New Roman" w:hAnsi="Times New Roman" w:cs="Times New Roman"/>
          <w:b/>
          <w:bCs/>
          <w:color w:val="663300"/>
          <w:sz w:val="28"/>
          <w:szCs w:val="28"/>
        </w:rPr>
        <w:t>Communicate Information</w:t>
      </w:r>
    </w:p>
    <w:p w14:paraId="4261D08D" w14:textId="12B76EBB" w:rsidR="004919D6" w:rsidRDefault="004919D6" w:rsidP="004919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udents are asked to present their findings of their experiments to a</w:t>
      </w:r>
      <w:r w:rsidR="00925C8B">
        <w:rPr>
          <w:rFonts w:ascii="Times New Roman" w:hAnsi="Times New Roman" w:cs="Times New Roman"/>
          <w:sz w:val="24"/>
          <w:szCs w:val="24"/>
        </w:rPr>
        <w:t xml:space="preserve">n </w:t>
      </w:r>
      <w:r w:rsidR="0074154C">
        <w:rPr>
          <w:rFonts w:ascii="Times New Roman" w:hAnsi="Times New Roman" w:cs="Times New Roman"/>
          <w:sz w:val="24"/>
          <w:szCs w:val="24"/>
        </w:rPr>
        <w:t>audienc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D198185" w14:textId="398F2B45" w:rsidR="004919D6" w:rsidRDefault="004919D6" w:rsidP="004919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riteria 1: Laboratory experiment gives an event, observation, phenomenon, scenario, or model.</w:t>
      </w:r>
    </w:p>
    <w:p w14:paraId="447BC7AA" w14:textId="4362DAD5" w:rsidR="004919D6" w:rsidRDefault="004919D6" w:rsidP="004919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riteria 2: Laboratory experiment asks students to communicate their findings to an audience beyond the instructor</w:t>
      </w:r>
      <w:r w:rsidR="0060595B">
        <w:rPr>
          <w:rFonts w:ascii="Times New Roman" w:hAnsi="Times New Roman" w:cs="Times New Roman"/>
          <w:sz w:val="24"/>
          <w:szCs w:val="24"/>
        </w:rPr>
        <w:t>, either another expert in chemistry or a general public audience</w:t>
      </w:r>
      <w:r w:rsidR="00157A01">
        <w:rPr>
          <w:rFonts w:ascii="Times New Roman" w:hAnsi="Times New Roman" w:cs="Times New Roman"/>
          <w:sz w:val="24"/>
          <w:szCs w:val="24"/>
        </w:rPr>
        <w:t>.*</w:t>
      </w:r>
    </w:p>
    <w:p w14:paraId="7DA178EA" w14:textId="6174295F" w:rsidR="00157A01" w:rsidRDefault="00157A01" w:rsidP="00157A01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riteria 2a: Laboratory experiment asks students to communicate their findings to another scientist.</w:t>
      </w:r>
      <w:r w:rsidR="007729EE">
        <w:rPr>
          <w:rFonts w:ascii="Times New Roman" w:hAnsi="Times New Roman" w:cs="Times New Roman"/>
          <w:sz w:val="24"/>
          <w:szCs w:val="24"/>
        </w:rPr>
        <w:t>*</w:t>
      </w:r>
    </w:p>
    <w:p w14:paraId="3BACE96A" w14:textId="4271ECE1" w:rsidR="00157A01" w:rsidRDefault="00157A01" w:rsidP="00157A01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riteria 2b: Laboratory experiment asks students to communicate their findings to a general public audience. </w:t>
      </w:r>
    </w:p>
    <w:p w14:paraId="279942DD" w14:textId="4B71A282" w:rsidR="00157A01" w:rsidRPr="00157A01" w:rsidRDefault="00157A01" w:rsidP="00157A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7729EE">
        <w:rPr>
          <w:rFonts w:ascii="Times New Roman" w:hAnsi="Times New Roman" w:cs="Times New Roman"/>
          <w:sz w:val="24"/>
          <w:szCs w:val="24"/>
        </w:rPr>
        <w:t>This is a deviation from Carmel et. al. who previously just specified a general audience.</w:t>
      </w:r>
    </w:p>
    <w:sectPr w:rsidR="00157A01" w:rsidRPr="00157A01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3A5C83" w14:textId="77777777" w:rsidR="00C80F4C" w:rsidRDefault="00C80F4C" w:rsidP="009E1E13">
      <w:pPr>
        <w:spacing w:after="0" w:line="240" w:lineRule="auto"/>
      </w:pPr>
      <w:r>
        <w:separator/>
      </w:r>
    </w:p>
  </w:endnote>
  <w:endnote w:type="continuationSeparator" w:id="0">
    <w:p w14:paraId="5A9990BE" w14:textId="77777777" w:rsidR="00C80F4C" w:rsidRDefault="00C80F4C" w:rsidP="009E1E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8923C1" w14:textId="04D876A7" w:rsidR="009E1E13" w:rsidRPr="009E1E13" w:rsidRDefault="00000000" w:rsidP="009E1E13">
    <w:pPr>
      <w:pStyle w:val="Footer"/>
      <w:jc w:val="right"/>
      <w:rPr>
        <w:rFonts w:ascii="Times New Roman" w:hAnsi="Times New Roman" w:cs="Times New Roman"/>
      </w:rPr>
    </w:pPr>
    <w:sdt>
      <w:sdtPr>
        <w:rPr>
          <w:rFonts w:ascii="Times New Roman" w:hAnsi="Times New Roman" w:cs="Times New Roman"/>
        </w:rPr>
        <w:id w:val="-350106694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9E1E13">
          <w:rPr>
            <w:rFonts w:ascii="Times New Roman" w:hAnsi="Times New Roman" w:cs="Times New Roman"/>
          </w:rPr>
          <w:tab/>
        </w:r>
        <w:r w:rsidR="002C12B0">
          <w:rPr>
            <w:rFonts w:ascii="Times New Roman" w:hAnsi="Times New Roman" w:cs="Times New Roman"/>
          </w:rPr>
          <w:t>S -</w:t>
        </w:r>
        <w:r w:rsidR="009E1E13">
          <w:rPr>
            <w:rFonts w:ascii="Times New Roman" w:hAnsi="Times New Roman" w:cs="Times New Roman"/>
          </w:rPr>
          <w:t xml:space="preserve"> </w:t>
        </w:r>
        <w:r w:rsidR="009E1E13" w:rsidRPr="009E1E13">
          <w:rPr>
            <w:rFonts w:ascii="Times New Roman" w:hAnsi="Times New Roman" w:cs="Times New Roman"/>
          </w:rPr>
          <w:fldChar w:fldCharType="begin"/>
        </w:r>
        <w:r w:rsidR="009E1E13" w:rsidRPr="009E1E13">
          <w:rPr>
            <w:rFonts w:ascii="Times New Roman" w:hAnsi="Times New Roman" w:cs="Times New Roman"/>
          </w:rPr>
          <w:instrText xml:space="preserve"> PAGE   \* MERGEFORMAT </w:instrText>
        </w:r>
        <w:r w:rsidR="009E1E13" w:rsidRPr="009E1E13">
          <w:rPr>
            <w:rFonts w:ascii="Times New Roman" w:hAnsi="Times New Roman" w:cs="Times New Roman"/>
          </w:rPr>
          <w:fldChar w:fldCharType="separate"/>
        </w:r>
        <w:r w:rsidR="009E1E13" w:rsidRPr="009E1E13">
          <w:rPr>
            <w:rFonts w:ascii="Times New Roman" w:hAnsi="Times New Roman" w:cs="Times New Roman"/>
            <w:noProof/>
          </w:rPr>
          <w:t>2</w:t>
        </w:r>
        <w:r w:rsidR="009E1E13" w:rsidRPr="009E1E13">
          <w:rPr>
            <w:rFonts w:ascii="Times New Roman" w:hAnsi="Times New Roman" w:cs="Times New Roman"/>
            <w:noProof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540CD3" w14:textId="77777777" w:rsidR="00C80F4C" w:rsidRDefault="00C80F4C" w:rsidP="009E1E13">
      <w:pPr>
        <w:spacing w:after="0" w:line="240" w:lineRule="auto"/>
      </w:pPr>
      <w:r>
        <w:separator/>
      </w:r>
    </w:p>
  </w:footnote>
  <w:footnote w:type="continuationSeparator" w:id="0">
    <w:p w14:paraId="4F16C3CE" w14:textId="77777777" w:rsidR="00C80F4C" w:rsidRDefault="00C80F4C" w:rsidP="009E1E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F77780"/>
    <w:multiLevelType w:val="hybridMultilevel"/>
    <w:tmpl w:val="841A3D72"/>
    <w:lvl w:ilvl="0" w:tplc="B89E11A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0C7FF7"/>
    <w:multiLevelType w:val="hybridMultilevel"/>
    <w:tmpl w:val="98FA1930"/>
    <w:lvl w:ilvl="0" w:tplc="3C3400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EC7132"/>
    <w:multiLevelType w:val="hybridMultilevel"/>
    <w:tmpl w:val="336622AE"/>
    <w:lvl w:ilvl="0" w:tplc="7FA66C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02526E"/>
    <w:multiLevelType w:val="hybridMultilevel"/>
    <w:tmpl w:val="F09AFBF2"/>
    <w:lvl w:ilvl="0" w:tplc="5AD27C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65179950">
    <w:abstractNumId w:val="1"/>
  </w:num>
  <w:num w:numId="2" w16cid:durableId="991450208">
    <w:abstractNumId w:val="2"/>
  </w:num>
  <w:num w:numId="3" w16cid:durableId="1052652534">
    <w:abstractNumId w:val="3"/>
  </w:num>
  <w:num w:numId="4" w16cid:durableId="10275643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E13"/>
    <w:rsid w:val="00035B1F"/>
    <w:rsid w:val="000C0525"/>
    <w:rsid w:val="000E1CF4"/>
    <w:rsid w:val="000E7A3D"/>
    <w:rsid w:val="00114184"/>
    <w:rsid w:val="00157A01"/>
    <w:rsid w:val="00161627"/>
    <w:rsid w:val="001664E8"/>
    <w:rsid w:val="00192B33"/>
    <w:rsid w:val="001A155B"/>
    <w:rsid w:val="001E1861"/>
    <w:rsid w:val="00207149"/>
    <w:rsid w:val="00214EB3"/>
    <w:rsid w:val="00254A2E"/>
    <w:rsid w:val="00296FB9"/>
    <w:rsid w:val="002B53E0"/>
    <w:rsid w:val="002C08D0"/>
    <w:rsid w:val="002C12B0"/>
    <w:rsid w:val="002D2AAF"/>
    <w:rsid w:val="00320153"/>
    <w:rsid w:val="00334383"/>
    <w:rsid w:val="00352D26"/>
    <w:rsid w:val="003C1FE4"/>
    <w:rsid w:val="003E5F6C"/>
    <w:rsid w:val="003F1759"/>
    <w:rsid w:val="003F6519"/>
    <w:rsid w:val="00464A65"/>
    <w:rsid w:val="00467EA1"/>
    <w:rsid w:val="004919D6"/>
    <w:rsid w:val="004A1DFD"/>
    <w:rsid w:val="005432A8"/>
    <w:rsid w:val="00551041"/>
    <w:rsid w:val="005747B4"/>
    <w:rsid w:val="005D61B6"/>
    <w:rsid w:val="0060595B"/>
    <w:rsid w:val="00617B10"/>
    <w:rsid w:val="00621689"/>
    <w:rsid w:val="006536FA"/>
    <w:rsid w:val="00675D87"/>
    <w:rsid w:val="006B7DBE"/>
    <w:rsid w:val="00716107"/>
    <w:rsid w:val="00730166"/>
    <w:rsid w:val="0074154C"/>
    <w:rsid w:val="007729EE"/>
    <w:rsid w:val="00780E4F"/>
    <w:rsid w:val="00784817"/>
    <w:rsid w:val="0079646A"/>
    <w:rsid w:val="007C0979"/>
    <w:rsid w:val="007C2291"/>
    <w:rsid w:val="007D5425"/>
    <w:rsid w:val="007D7BBC"/>
    <w:rsid w:val="00833782"/>
    <w:rsid w:val="008506D0"/>
    <w:rsid w:val="00882C7A"/>
    <w:rsid w:val="008B7E68"/>
    <w:rsid w:val="0091493B"/>
    <w:rsid w:val="00925C8B"/>
    <w:rsid w:val="009279FD"/>
    <w:rsid w:val="00936BE2"/>
    <w:rsid w:val="009531A4"/>
    <w:rsid w:val="00953711"/>
    <w:rsid w:val="009602EA"/>
    <w:rsid w:val="00962B41"/>
    <w:rsid w:val="00983C0C"/>
    <w:rsid w:val="00983EAC"/>
    <w:rsid w:val="009901D1"/>
    <w:rsid w:val="009E1E13"/>
    <w:rsid w:val="009F5511"/>
    <w:rsid w:val="00A15A08"/>
    <w:rsid w:val="00A32B2E"/>
    <w:rsid w:val="00A62C32"/>
    <w:rsid w:val="00AA2639"/>
    <w:rsid w:val="00AE5BEA"/>
    <w:rsid w:val="00B11D47"/>
    <w:rsid w:val="00BF57A4"/>
    <w:rsid w:val="00C25E20"/>
    <w:rsid w:val="00C44385"/>
    <w:rsid w:val="00C529FC"/>
    <w:rsid w:val="00C80F4C"/>
    <w:rsid w:val="00C930CF"/>
    <w:rsid w:val="00D25B77"/>
    <w:rsid w:val="00D275DE"/>
    <w:rsid w:val="00D40FA9"/>
    <w:rsid w:val="00D509A7"/>
    <w:rsid w:val="00D575D5"/>
    <w:rsid w:val="00D65F4F"/>
    <w:rsid w:val="00D76EAD"/>
    <w:rsid w:val="00D95457"/>
    <w:rsid w:val="00DF265B"/>
    <w:rsid w:val="00E004D4"/>
    <w:rsid w:val="00E114F0"/>
    <w:rsid w:val="00E31A43"/>
    <w:rsid w:val="00E8489F"/>
    <w:rsid w:val="00E8654F"/>
    <w:rsid w:val="00EA07B9"/>
    <w:rsid w:val="00EA1B00"/>
    <w:rsid w:val="00EB42CE"/>
    <w:rsid w:val="00EB4C71"/>
    <w:rsid w:val="00EB6511"/>
    <w:rsid w:val="00F146FA"/>
    <w:rsid w:val="00F37AB0"/>
    <w:rsid w:val="00FB4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7F8873"/>
  <w15:chartTrackingRefBased/>
  <w15:docId w15:val="{024E26C7-90D4-44ED-9A92-18A66D6DB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43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7EA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E1E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1E1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E1E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1E13"/>
  </w:style>
  <w:style w:type="paragraph" w:styleId="Footer">
    <w:name w:val="footer"/>
    <w:basedOn w:val="Normal"/>
    <w:link w:val="FooterChar"/>
    <w:uiPriority w:val="99"/>
    <w:unhideWhenUsed/>
    <w:rsid w:val="009E1E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1E13"/>
  </w:style>
  <w:style w:type="character" w:customStyle="1" w:styleId="Heading1Char">
    <w:name w:val="Heading 1 Char"/>
    <w:basedOn w:val="DefaultParagraphFont"/>
    <w:link w:val="Heading1"/>
    <w:uiPriority w:val="9"/>
    <w:rsid w:val="00C443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67EA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6B7D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7D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7D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7D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7DB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57A01"/>
    <w:pPr>
      <w:ind w:left="720"/>
      <w:contextualSpacing/>
    </w:pPr>
  </w:style>
  <w:style w:type="paragraph" w:customStyle="1" w:styleId="JCEAuAttribution">
    <w:name w:val="JCE AuAttribution"/>
    <w:basedOn w:val="Normal"/>
    <w:qFormat/>
    <w:rsid w:val="00D575D5"/>
    <w:pPr>
      <w:tabs>
        <w:tab w:val="left" w:pos="360"/>
      </w:tabs>
      <w:spacing w:after="240" w:line="480" w:lineRule="auto"/>
    </w:pPr>
    <w:rPr>
      <w:rFonts w:ascii="Bookman Old Style" w:eastAsia="Times New Roman" w:hAnsi="Bookman Old Style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613b95-9f55-4ecb-ad17-39f3a469dd9c">
      <Terms xmlns="http://schemas.microsoft.com/office/infopath/2007/PartnerControls"/>
    </lcf76f155ced4ddcb4097134ff3c332f>
    <TaxCatchAll xmlns="5895a727-715d-4a59-9d9b-189d21ba7ab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A6ADFA5663834F8FE8AD95E091DC97" ma:contentTypeVersion="20" ma:contentTypeDescription="Create a new document." ma:contentTypeScope="" ma:versionID="60722ca1846310a1d9cf8780fc054506">
  <xsd:schema xmlns:xsd="http://www.w3.org/2001/XMLSchema" xmlns:xs="http://www.w3.org/2001/XMLSchema" xmlns:p="http://schemas.microsoft.com/office/2006/metadata/properties" xmlns:ns2="c8613b95-9f55-4ecb-ad17-39f3a469dd9c" xmlns:ns3="5895a727-715d-4a59-9d9b-189d21ba7abc" targetNamespace="http://schemas.microsoft.com/office/2006/metadata/properties" ma:root="true" ma:fieldsID="8d4e43ea2d001280113f69a4e20f6917" ns2:_="" ns3:_="">
    <xsd:import namespace="c8613b95-9f55-4ecb-ad17-39f3a469dd9c"/>
    <xsd:import namespace="5895a727-715d-4a59-9d9b-189d21ba7a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TaxCatchAll" minOccurs="0"/>
                <xsd:element ref="ns2:lcf76f155ced4ddcb4097134ff3c332f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613b95-9f55-4ecb-ad17-39f3a469dd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8af9f51b-2984-4022-8acc-3c23a99e8b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95a727-715d-4a59-9d9b-189d21ba7ab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d274adbb-0aaa-438e-a153-ffe7722d96d9}" ma:internalName="TaxCatchAll" ma:showField="CatchAllData" ma:web="5895a727-715d-4a59-9d9b-189d21ba7ab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D8CD6BC-14AB-4BE4-A9EA-D6885A027CBD}">
  <ds:schemaRefs>
    <ds:schemaRef ds:uri="http://schemas.microsoft.com/office/2006/metadata/properties"/>
    <ds:schemaRef ds:uri="http://schemas.microsoft.com/office/infopath/2007/PartnerControls"/>
    <ds:schemaRef ds:uri="c8613b95-9f55-4ecb-ad17-39f3a469dd9c"/>
    <ds:schemaRef ds:uri="5895a727-715d-4a59-9d9b-189d21ba7abc"/>
  </ds:schemaRefs>
</ds:datastoreItem>
</file>

<file path=customXml/itemProps2.xml><?xml version="1.0" encoding="utf-8"?>
<ds:datastoreItem xmlns:ds="http://schemas.openxmlformats.org/officeDocument/2006/customXml" ds:itemID="{3041B01E-5909-4579-8CBC-80BFC45636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613b95-9f55-4ecb-ad17-39f3a469dd9c"/>
    <ds:schemaRef ds:uri="5895a727-715d-4a59-9d9b-189d21ba7a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8610907-026F-4A82-9CC4-C495C194CE8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151</Words>
  <Characters>656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Iowa</Company>
  <LinksUpToDate>false</LinksUpToDate>
  <CharactersWithSpaces>7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Wyk, Andrea L</dc:creator>
  <cp:keywords/>
  <dc:description/>
  <cp:lastModifiedBy>Andrea Van Wyk</cp:lastModifiedBy>
  <cp:revision>5</cp:revision>
  <dcterms:created xsi:type="dcterms:W3CDTF">2025-01-24T03:33:00Z</dcterms:created>
  <dcterms:modified xsi:type="dcterms:W3CDTF">2025-01-24T2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A6ADFA5663834F8FE8AD95E091DC97</vt:lpwstr>
  </property>
  <property fmtid="{D5CDD505-2E9C-101B-9397-08002B2CF9AE}" pid="3" name="MediaServiceImageTags">
    <vt:lpwstr/>
  </property>
</Properties>
</file>